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ABD9" w14:textId="6D14E896" w:rsidR="00DA402C" w:rsidRPr="00FB618A" w:rsidRDefault="00FB618A">
      <w:pPr>
        <w:rPr>
          <w:rFonts w:ascii="Helvetica" w:hAnsi="Helvetica" w:cs="Arial"/>
          <w:sz w:val="24"/>
          <w:szCs w:val="24"/>
        </w:rPr>
      </w:pPr>
      <w:r w:rsidRPr="00FB618A">
        <w:rPr>
          <w:rFonts w:ascii="Helvetica" w:hAnsi="Helvetica" w:cs="Arial"/>
          <w:b/>
          <w:bCs/>
          <w:sz w:val="24"/>
          <w:szCs w:val="24"/>
        </w:rPr>
        <w:t xml:space="preserve">S5 </w:t>
      </w:r>
      <w:r w:rsidR="009E6703" w:rsidRPr="00FB618A">
        <w:rPr>
          <w:rFonts w:ascii="Helvetica" w:hAnsi="Helvetica" w:cs="Arial"/>
          <w:b/>
          <w:bCs/>
          <w:sz w:val="24"/>
          <w:szCs w:val="24"/>
        </w:rPr>
        <w:t>A</w:t>
      </w:r>
      <w:r w:rsidRPr="00FB618A">
        <w:rPr>
          <w:rFonts w:ascii="Helvetica" w:hAnsi="Helvetica" w:cs="Arial"/>
          <w:b/>
          <w:bCs/>
          <w:sz w:val="24"/>
          <w:szCs w:val="24"/>
        </w:rPr>
        <w:t>ppendix</w:t>
      </w:r>
      <w:r w:rsidR="009E6703" w:rsidRPr="00FB618A">
        <w:rPr>
          <w:rFonts w:ascii="Helvetica" w:hAnsi="Helvetica" w:cs="Arial"/>
          <w:b/>
          <w:bCs/>
          <w:sz w:val="24"/>
          <w:szCs w:val="24"/>
        </w:rPr>
        <w:t>.</w:t>
      </w:r>
      <w:r w:rsidR="009E6703" w:rsidRPr="00FB618A">
        <w:rPr>
          <w:rFonts w:ascii="Helvetica" w:hAnsi="Helvetica" w:cs="Arial"/>
          <w:sz w:val="24"/>
          <w:szCs w:val="24"/>
        </w:rPr>
        <w:t xml:space="preserve"> </w:t>
      </w:r>
      <w:r w:rsidR="00200BCF" w:rsidRPr="00726602">
        <w:rPr>
          <w:rFonts w:ascii="Helvetica" w:hAnsi="Helvetica" w:cs="Arial"/>
          <w:b/>
          <w:bCs/>
          <w:sz w:val="24"/>
          <w:szCs w:val="24"/>
        </w:rPr>
        <w:t>Total v</w:t>
      </w:r>
      <w:r w:rsidR="009E6703" w:rsidRPr="00726602">
        <w:rPr>
          <w:rFonts w:ascii="Helvetica" w:hAnsi="Helvetica" w:cs="Arial"/>
          <w:b/>
          <w:bCs/>
          <w:sz w:val="24"/>
          <w:szCs w:val="24"/>
        </w:rPr>
        <w:t>accination and COVID-19 management costs over 5 years</w:t>
      </w:r>
    </w:p>
    <w:p w14:paraId="44B0D841" w14:textId="06B57893" w:rsidR="006B361F" w:rsidRPr="00412192" w:rsidRDefault="00412192">
      <w:pPr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sz w:val="24"/>
          <w:szCs w:val="24"/>
        </w:rPr>
        <w:t xml:space="preserve">Scenario: </w:t>
      </w:r>
      <w:r w:rsidRPr="00412192">
        <w:rPr>
          <w:rFonts w:ascii="Helvetica" w:hAnsi="Helvetica" w:cs="Arial"/>
          <w:sz w:val="24"/>
          <w:szCs w:val="24"/>
        </w:rPr>
        <w:t>25% of adults (but first prioritising all those aged 50 years and above (</w:t>
      </w:r>
      <w:r w:rsidR="00200BCF" w:rsidRPr="00412192">
        <w:rPr>
          <w:rFonts w:ascii="Helvetica" w:hAnsi="Helvetica" w:cs="Arial"/>
          <w:sz w:val="24"/>
          <w:szCs w:val="24"/>
        </w:rPr>
        <w:t>Health facility</w:t>
      </w:r>
      <w:r w:rsidRPr="00412192">
        <w:rPr>
          <w:rFonts w:ascii="Helvetica" w:hAnsi="Helvetica" w:cs="Arial"/>
          <w:sz w:val="24"/>
          <w:szCs w:val="24"/>
        </w:rPr>
        <w:t>)</w:t>
      </w:r>
    </w:p>
    <w:p w14:paraId="0023CD01" w14:textId="3C4D4C50" w:rsidR="000C1243" w:rsidRDefault="00FB618A">
      <w:pPr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sz w:val="24"/>
          <w:szCs w:val="24"/>
        </w:rPr>
        <w:t>V</w:t>
      </w:r>
      <w:r w:rsidR="003E0EEC" w:rsidRPr="00FB618A">
        <w:rPr>
          <w:rFonts w:ascii="Helvetica" w:hAnsi="Helvetica" w:cs="Arial"/>
          <w:sz w:val="24"/>
          <w:szCs w:val="24"/>
        </w:rPr>
        <w:t xml:space="preserve">iral </w:t>
      </w:r>
      <w:r>
        <w:rPr>
          <w:rFonts w:ascii="Helvetica" w:hAnsi="Helvetica" w:cs="Arial"/>
          <w:sz w:val="24"/>
          <w:szCs w:val="24"/>
        </w:rPr>
        <w:t>v</w:t>
      </w:r>
      <w:r w:rsidR="003E0EEC" w:rsidRPr="00FB618A">
        <w:rPr>
          <w:rFonts w:ascii="Helvetica" w:hAnsi="Helvetica" w:cs="Arial"/>
          <w:sz w:val="24"/>
          <w:szCs w:val="24"/>
        </w:rPr>
        <w:t>ector</w:t>
      </w:r>
      <w:r w:rsidR="009B61BD">
        <w:rPr>
          <w:rFonts w:ascii="Helvetica" w:hAnsi="Helvetica" w:cs="Arial"/>
          <w:sz w:val="24"/>
          <w:szCs w:val="24"/>
        </w:rPr>
        <w:t xml:space="preserve"> (</w:t>
      </w:r>
      <w:r w:rsidR="003E0EEC" w:rsidRPr="00FB618A">
        <w:rPr>
          <w:rFonts w:ascii="Helvetica" w:hAnsi="Helvetica" w:cs="Arial"/>
          <w:sz w:val="24"/>
          <w:szCs w:val="24"/>
        </w:rPr>
        <w:t>AZ-like</w:t>
      </w:r>
      <w:r w:rsidR="009B61BD">
        <w:rPr>
          <w:rFonts w:ascii="Helvetica" w:hAnsi="Helvetica" w:cs="Arial"/>
          <w:sz w:val="24"/>
          <w:szCs w:val="24"/>
        </w:rPr>
        <w:t>)</w:t>
      </w:r>
    </w:p>
    <w:p w14:paraId="6444B5DE" w14:textId="2E9755D4" w:rsidR="00412192" w:rsidRPr="00FB618A" w:rsidRDefault="00412192">
      <w:pPr>
        <w:rPr>
          <w:rFonts w:ascii="Helvetica" w:hAnsi="Helvetica" w:cs="Arial"/>
          <w:sz w:val="24"/>
          <w:szCs w:val="24"/>
        </w:rPr>
      </w:pPr>
      <w:r>
        <w:rPr>
          <w:noProof/>
        </w:rPr>
        <w:drawing>
          <wp:inline distT="0" distB="0" distL="0" distR="0" wp14:anchorId="7EC45F1C" wp14:editId="3CC89322">
            <wp:extent cx="5731510" cy="3388360"/>
            <wp:effectExtent l="0" t="0" r="889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B8A8D32-2A2F-47B5-BF0B-A2A30C490D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4C599F2" w14:textId="111C9ACD" w:rsidR="00200BCF" w:rsidRPr="00FB618A" w:rsidRDefault="00200BCF">
      <w:pPr>
        <w:rPr>
          <w:rFonts w:ascii="Helvetica" w:hAnsi="Helvetica"/>
          <w:sz w:val="24"/>
          <w:szCs w:val="24"/>
        </w:rPr>
      </w:pPr>
    </w:p>
    <w:p w14:paraId="425D846A" w14:textId="77777777" w:rsidR="000C1243" w:rsidRPr="00FB618A" w:rsidRDefault="000C1243">
      <w:pPr>
        <w:rPr>
          <w:rFonts w:ascii="Helvetica" w:hAnsi="Helvetica"/>
          <w:sz w:val="24"/>
          <w:szCs w:val="24"/>
        </w:rPr>
      </w:pPr>
    </w:p>
    <w:p w14:paraId="619CE731" w14:textId="3E39DC14" w:rsidR="007E332E" w:rsidRPr="00FB618A" w:rsidRDefault="007E332E">
      <w:pPr>
        <w:rPr>
          <w:rFonts w:ascii="Helvetica" w:hAnsi="Helvetica"/>
          <w:sz w:val="24"/>
          <w:szCs w:val="24"/>
        </w:rPr>
      </w:pPr>
    </w:p>
    <w:p w14:paraId="3D6B97F8" w14:textId="0CF655BF" w:rsidR="003E0EEC" w:rsidRPr="00FB618A" w:rsidRDefault="00412192">
      <w:pPr>
        <w:rPr>
          <w:rFonts w:ascii="Helvetica" w:hAnsi="Helvetica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443F06" wp14:editId="779DEB1A">
            <wp:extent cx="5731510" cy="3390265"/>
            <wp:effectExtent l="0" t="0" r="8890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765E5C-C29E-4A1A-9699-2ED2B60C76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243BCD" w14:textId="7D5A0760" w:rsidR="004820E6" w:rsidRPr="00FB618A" w:rsidRDefault="004820E6">
      <w:pPr>
        <w:rPr>
          <w:rFonts w:ascii="Helvetica" w:hAnsi="Helvetica" w:cs="Arial"/>
          <w:sz w:val="24"/>
          <w:szCs w:val="24"/>
        </w:rPr>
      </w:pPr>
    </w:p>
    <w:p w14:paraId="2450BDD4" w14:textId="26759075" w:rsidR="00032C5E" w:rsidRDefault="00A208FA">
      <w:pPr>
        <w:rPr>
          <w:rFonts w:ascii="Helvetica" w:hAnsi="Helvetica" w:cs="Arial"/>
          <w:sz w:val="24"/>
          <w:szCs w:val="24"/>
        </w:rPr>
      </w:pPr>
      <w:r w:rsidRPr="00FB618A">
        <w:rPr>
          <w:rFonts w:ascii="Helvetica" w:hAnsi="Helvetica" w:cs="Arial"/>
          <w:sz w:val="24"/>
          <w:szCs w:val="24"/>
        </w:rPr>
        <w:t>mRNA</w:t>
      </w:r>
      <w:r w:rsidR="009B61BD">
        <w:rPr>
          <w:rFonts w:ascii="Helvetica" w:hAnsi="Helvetica" w:cs="Arial"/>
          <w:sz w:val="24"/>
          <w:szCs w:val="24"/>
        </w:rPr>
        <w:t xml:space="preserve"> (</w:t>
      </w:r>
      <w:r w:rsidRPr="00FB618A">
        <w:rPr>
          <w:rFonts w:ascii="Helvetica" w:hAnsi="Helvetica" w:cs="Arial"/>
          <w:sz w:val="24"/>
          <w:szCs w:val="24"/>
        </w:rPr>
        <w:t>Moderna-like</w:t>
      </w:r>
      <w:r w:rsidR="009B61BD">
        <w:rPr>
          <w:rFonts w:ascii="Helvetica" w:hAnsi="Helvetica" w:cs="Arial"/>
          <w:sz w:val="24"/>
          <w:szCs w:val="24"/>
        </w:rPr>
        <w:t>)</w:t>
      </w:r>
    </w:p>
    <w:p w14:paraId="0B5B8AA0" w14:textId="499B2813" w:rsidR="00032C5E" w:rsidRPr="00FB618A" w:rsidRDefault="00412192">
      <w:pPr>
        <w:rPr>
          <w:rFonts w:ascii="Helvetica" w:hAnsi="Helvetica" w:cs="Arial"/>
          <w:sz w:val="24"/>
          <w:szCs w:val="24"/>
        </w:rPr>
      </w:pPr>
      <w:r>
        <w:rPr>
          <w:noProof/>
        </w:rPr>
        <w:drawing>
          <wp:inline distT="0" distB="0" distL="0" distR="0" wp14:anchorId="6CDE5570" wp14:editId="31A1D315">
            <wp:extent cx="5731510" cy="3389630"/>
            <wp:effectExtent l="0" t="0" r="8890" b="1397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BD2F544-90FD-488D-A1A2-97EFCE4E06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9858360" w14:textId="77777777" w:rsidR="000356F4" w:rsidRPr="00FB618A" w:rsidRDefault="000356F4">
      <w:pPr>
        <w:rPr>
          <w:rFonts w:ascii="Helvetica" w:hAnsi="Helvetica" w:cs="Arial"/>
          <w:sz w:val="24"/>
          <w:szCs w:val="24"/>
        </w:rPr>
      </w:pPr>
    </w:p>
    <w:p w14:paraId="1471056D" w14:textId="4C3C4853" w:rsidR="0047521D" w:rsidRPr="009B61BD" w:rsidRDefault="00412192">
      <w:pPr>
        <w:rPr>
          <w:rFonts w:ascii="Helvetica" w:hAnsi="Helvetica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9D924B" wp14:editId="5F5AFB13">
            <wp:extent cx="5731510" cy="3392170"/>
            <wp:effectExtent l="0" t="0" r="889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CD707A2-4A80-4293-A37C-49D7041E85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47521D" w:rsidRPr="009B6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03"/>
    <w:rsid w:val="00032C5E"/>
    <w:rsid w:val="000356F4"/>
    <w:rsid w:val="00061C95"/>
    <w:rsid w:val="000B63AF"/>
    <w:rsid w:val="000C1243"/>
    <w:rsid w:val="000C24EC"/>
    <w:rsid w:val="000D5A82"/>
    <w:rsid w:val="001253EF"/>
    <w:rsid w:val="00135694"/>
    <w:rsid w:val="00197B67"/>
    <w:rsid w:val="001F2F9F"/>
    <w:rsid w:val="00200BCF"/>
    <w:rsid w:val="002D4F74"/>
    <w:rsid w:val="002F297D"/>
    <w:rsid w:val="002F5505"/>
    <w:rsid w:val="003D6138"/>
    <w:rsid w:val="003E0EEC"/>
    <w:rsid w:val="004017C6"/>
    <w:rsid w:val="00412192"/>
    <w:rsid w:val="004626C2"/>
    <w:rsid w:val="0047521D"/>
    <w:rsid w:val="004820E6"/>
    <w:rsid w:val="004D5460"/>
    <w:rsid w:val="004D6538"/>
    <w:rsid w:val="00505551"/>
    <w:rsid w:val="005138AD"/>
    <w:rsid w:val="006B361F"/>
    <w:rsid w:val="006C2525"/>
    <w:rsid w:val="00726602"/>
    <w:rsid w:val="00757836"/>
    <w:rsid w:val="007773E8"/>
    <w:rsid w:val="007B594B"/>
    <w:rsid w:val="007C04AE"/>
    <w:rsid w:val="007E332E"/>
    <w:rsid w:val="0094279E"/>
    <w:rsid w:val="009B61BD"/>
    <w:rsid w:val="009E6703"/>
    <w:rsid w:val="00A208FA"/>
    <w:rsid w:val="00A5239A"/>
    <w:rsid w:val="00A83466"/>
    <w:rsid w:val="00B922BF"/>
    <w:rsid w:val="00D10801"/>
    <w:rsid w:val="00D42CF4"/>
    <w:rsid w:val="00DA402C"/>
    <w:rsid w:val="00E26012"/>
    <w:rsid w:val="00E84500"/>
    <w:rsid w:val="00EC7765"/>
    <w:rsid w:val="00F9422D"/>
    <w:rsid w:val="00FA7211"/>
    <w:rsid w:val="00FB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8BF7"/>
  <w15:chartTrackingRefBased/>
  <w15:docId w15:val="{67CA58FF-02B0-4D36-B3A1-FE2499D9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78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7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6k/stbyrlw13d316zyc64g7lw3c0000gn/T/com.microsoft.Outlook/Outlook%20Temp/CE%20Nigeria%2023%2012%2021%20GRAPHS%20v2%2024%2002%2023%5b94%5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6k/stbyrlw13d316zyc64g7lw3c0000gn/T/com.microsoft.Outlook/Outlook%20Temp/CE%20Nigeria%2023%2012%2021%20GRAPHS%20v2%2024%2002%2023%5b94%5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6k/stbyrlw13d316zyc64g7lw3c0000gn/T/com.microsoft.Outlook/Outlook%20Temp/CE%20Nigeria%2023%2012%2021%20GRAPHS%20v2%2024%2002%2023%5b94%5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6k/stbyrlw13d316zyc64g7lw3c0000gn/T/com.microsoft.Outlook/Outlook%20Temp/CE%20Nigeria%2023%2012%2021%20GRAPHS%20v2%2024%2002%2023%5b94%5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viral vector/AZ-like (Disease): Total Costs per Year</a:t>
            </a:r>
          </a:p>
          <a:p>
            <a:pPr>
              <a:defRPr/>
            </a:pPr>
            <a:r>
              <a:rPr lang="en-GB" sz="1200"/>
              <a:t>25% of adults, prioritising 50</a:t>
            </a:r>
            <a:r>
              <a:rPr lang="en-GB" sz="1200" baseline="0"/>
              <a:t> yo+, then 18-49</a:t>
            </a:r>
            <a:r>
              <a:rPr lang="en-GB" sz="1200"/>
              <a:t> (Health</a:t>
            </a:r>
            <a:r>
              <a:rPr lang="en-GB" sz="1200" baseline="0"/>
              <a:t> Facility</a:t>
            </a:r>
            <a:r>
              <a:rPr lang="en-GB" baseline="0"/>
              <a:t>)</a:t>
            </a:r>
            <a:endParaRPr lang="en-GB"/>
          </a:p>
        </c:rich>
      </c:tx>
      <c:layout>
        <c:manualLayout>
          <c:xMode val="edge"/>
          <c:yMode val="edge"/>
          <c:x val="0.12343112126992664"/>
          <c:y val="1.70721274532445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Yearly Costs Base 1 Dis'!$D$2:$D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Yearly Costs Base 1 Dis'!$E$2:$E$6</c:f>
              <c:numCache>
                <c:formatCode>_-[$$-409]* #,##0_ ;_-[$$-409]* \-#,##0\ ;_-[$$-409]* "-"??_ ;_-@_ </c:formatCode>
                <c:ptCount val="5"/>
                <c:pt idx="0">
                  <c:v>479843743.5</c:v>
                </c:pt>
                <c:pt idx="1">
                  <c:v>47382464.689999998</c:v>
                </c:pt>
                <c:pt idx="2">
                  <c:v>25052703.710000001</c:v>
                </c:pt>
                <c:pt idx="3">
                  <c:v>31801732.140000001</c:v>
                </c:pt>
                <c:pt idx="4">
                  <c:v>44359962.99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92-024B-8729-1B909B48FC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827696"/>
        <c:axId val="77834352"/>
      </c:barChart>
      <c:catAx>
        <c:axId val="778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34352"/>
        <c:crosses val="autoZero"/>
        <c:auto val="1"/>
        <c:lblAlgn val="ctr"/>
        <c:lblOffset val="100"/>
        <c:noMultiLvlLbl val="0"/>
      </c:catAx>
      <c:valAx>
        <c:axId val="77834352"/>
        <c:scaling>
          <c:orientation val="minMax"/>
          <c:max val="150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 Costs (USD 202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-[$$-409]* #,##0_ ;_-[$$-409]* \-#,##0\ ;_-[$$-409]* &quot;-&quot;??_ ;_-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27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viral vector/AZ-like (Infection): Total Costs per Year</a:t>
            </a:r>
          </a:p>
          <a:p>
            <a:pPr>
              <a:defRPr/>
            </a:pPr>
            <a:r>
              <a:rPr lang="en-GB" sz="1200" b="0" i="0" u="none" strike="noStrike" baseline="0">
                <a:effectLst/>
              </a:rPr>
              <a:t>25% of adults, prioritising 50 yo+, then 18-49 (Health Facility</a:t>
            </a:r>
            <a:r>
              <a:rPr lang="en-GB" sz="1200" baseline="0"/>
              <a:t>)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Yearly Costs Base 1 Inf'!$D$2:$D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Yearly Costs Base 1 Inf'!$E$2:$E$6</c:f>
              <c:numCache>
                <c:formatCode>_-[$$-409]* #,##0_ ;_-[$$-409]* \-#,##0\ ;_-[$$-409]* "-"??_ ;_-@_ </c:formatCode>
                <c:ptCount val="5"/>
                <c:pt idx="0">
                  <c:v>439823973</c:v>
                </c:pt>
                <c:pt idx="1">
                  <c:v>9131007.0120000001</c:v>
                </c:pt>
                <c:pt idx="2">
                  <c:v>1202796</c:v>
                </c:pt>
                <c:pt idx="3">
                  <c:v>4067421.318</c:v>
                </c:pt>
                <c:pt idx="4">
                  <c:v>55530577.71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B3-8549-BED9-B9068A3D5C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827696"/>
        <c:axId val="77834352"/>
      </c:barChart>
      <c:catAx>
        <c:axId val="778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34352"/>
        <c:crosses val="autoZero"/>
        <c:auto val="1"/>
        <c:lblAlgn val="ctr"/>
        <c:lblOffset val="100"/>
        <c:noMultiLvlLbl val="0"/>
      </c:catAx>
      <c:valAx>
        <c:axId val="77834352"/>
        <c:scaling>
          <c:orientation val="minMax"/>
          <c:max val="150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 Costs (USD 202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-[$$-409]* #,##0_ ;_-[$$-409]* \-#,##0\ ;_-[$$-409]* &quot;-&quot;??_ ;_-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27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mRNA/Moderna-like (Disease): Total Costs per Year</a:t>
            </a:r>
          </a:p>
          <a:p>
            <a:pPr>
              <a:defRPr/>
            </a:pPr>
            <a:r>
              <a:rPr lang="en-GB" sz="1200" b="0" i="0" u="none" strike="noStrike" baseline="0">
                <a:effectLst/>
              </a:rPr>
              <a:t>25% of adults, prioritising 50 yo+, then 18-49 (Health Facility</a:t>
            </a:r>
            <a:r>
              <a:rPr lang="en-GB" sz="1400" b="0" i="0" u="none" strike="noStrike" baseline="0">
                <a:effectLst/>
              </a:rPr>
              <a:t>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Yearly Costs Base 1 Dis'!$D$12:$D$1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Yearly Costs Base 1 Dis'!$E$12:$E$16</c:f>
              <c:numCache>
                <c:formatCode>_-[$$-409]* #,##0_ ;_-[$$-409]* \-#,##0\ ;_-[$$-409]* "-"??_ ;_-@_ </c:formatCode>
                <c:ptCount val="5"/>
                <c:pt idx="0">
                  <c:v>1406794065</c:v>
                </c:pt>
                <c:pt idx="1">
                  <c:v>39675499.090000004</c:v>
                </c:pt>
                <c:pt idx="2">
                  <c:v>20684448.739999998</c:v>
                </c:pt>
                <c:pt idx="3">
                  <c:v>27143539.140000001</c:v>
                </c:pt>
                <c:pt idx="4">
                  <c:v>41375796.65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C8-BA4E-9D86-99281252E3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827696"/>
        <c:axId val="77834352"/>
      </c:barChart>
      <c:catAx>
        <c:axId val="778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34352"/>
        <c:crosses val="autoZero"/>
        <c:auto val="1"/>
        <c:lblAlgn val="ctr"/>
        <c:lblOffset val="100"/>
        <c:noMultiLvlLbl val="0"/>
      </c:catAx>
      <c:valAx>
        <c:axId val="77834352"/>
        <c:scaling>
          <c:orientation val="minMax"/>
          <c:max val="150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 Costs (USD 202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-[$$-409]* #,##0_ ;_-[$$-409]* \-#,##0\ ;_-[$$-409]* &quot;-&quot;??_ ;_-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27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mRNA/Moderna-like (Infection): Total Costs per Year</a:t>
            </a:r>
          </a:p>
          <a:p>
            <a:pPr>
              <a:defRPr/>
            </a:pPr>
            <a:r>
              <a:rPr lang="en-GB" sz="1200" b="0" i="0" u="none" strike="noStrike" baseline="0">
                <a:effectLst/>
              </a:rPr>
              <a:t>25% of adults, prioritising 50 yo+, then 18-49 (Health Facility</a:t>
            </a:r>
            <a:r>
              <a:rPr lang="en-GB" sz="1200" baseline="0"/>
              <a:t>)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Yearly Costs Base 1 Inf'!$D$12:$D$1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Yearly Costs Base 1 Inf'!$E$12:$E$16</c:f>
              <c:numCache>
                <c:formatCode>_-[$$-409]* #,##0_ ;_-[$$-409]* \-#,##0\ ;_-[$$-409]* "-"??_ ;_-@_ </c:formatCode>
                <c:ptCount val="5"/>
                <c:pt idx="0">
                  <c:v>1360851555</c:v>
                </c:pt>
                <c:pt idx="1">
                  <c:v>4295460.568</c:v>
                </c:pt>
                <c:pt idx="2">
                  <c:v>146933.9608</c:v>
                </c:pt>
                <c:pt idx="3">
                  <c:v>57615.507619999997</c:v>
                </c:pt>
                <c:pt idx="4">
                  <c:v>572278.1389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16-CF49-BD11-22AFBD1C7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827696"/>
        <c:axId val="77834352"/>
      </c:barChart>
      <c:catAx>
        <c:axId val="778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34352"/>
        <c:crosses val="autoZero"/>
        <c:auto val="1"/>
        <c:lblAlgn val="ctr"/>
        <c:lblOffset val="100"/>
        <c:noMultiLvlLbl val="0"/>
      </c:catAx>
      <c:valAx>
        <c:axId val="77834352"/>
        <c:scaling>
          <c:orientation val="minMax"/>
          <c:max val="150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 Costs (USD</a:t>
                </a:r>
                <a:r>
                  <a:rPr lang="en-GB" baseline="0"/>
                  <a:t> 2020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-[$$-409]* #,##0_ ;_-[$$-409]* \-#,##0\ ;_-[$$-409]* &quot;-&quot;??_ ;_-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27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017f84-dcba-48c8-a2bb-2e0d46d2059a">
      <Terms xmlns="http://schemas.microsoft.com/office/infopath/2007/PartnerControls"/>
    </lcf76f155ced4ddcb4097134ff3c332f>
    <TaxCatchAll xmlns="d27fe56c-b41f-4c2f-a4d9-fcd3ee1fb43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5035039CC7F41A97634003EC5DAAE" ma:contentTypeVersion="18" ma:contentTypeDescription="Create a new document." ma:contentTypeScope="" ma:versionID="ee5a47f9c647d28f17366f9f808eb54c">
  <xsd:schema xmlns:xsd="http://www.w3.org/2001/XMLSchema" xmlns:xs="http://www.w3.org/2001/XMLSchema" xmlns:p="http://schemas.microsoft.com/office/2006/metadata/properties" xmlns:ns1="http://schemas.microsoft.com/sharepoint/v3" xmlns:ns2="18017f84-dcba-48c8-a2bb-2e0d46d2059a" xmlns:ns3="d27fe56c-b41f-4c2f-a4d9-fcd3ee1fb431" targetNamespace="http://schemas.microsoft.com/office/2006/metadata/properties" ma:root="true" ma:fieldsID="475f13e38fa2512102cb7a2b40dc025e" ns1:_="" ns2:_="" ns3:_="">
    <xsd:import namespace="http://schemas.microsoft.com/sharepoint/v3"/>
    <xsd:import namespace="18017f84-dcba-48c8-a2bb-2e0d46d2059a"/>
    <xsd:import namespace="d27fe56c-b41f-4c2f-a4d9-fcd3ee1fb4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17f84-dcba-48c8-a2bb-2e0d46d20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87d99-7d78-42b6-8830-566c1c7d098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fe56c-b41f-4c2f-a4d9-fcd3ee1fb43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8f8a956-6107-4a9d-adb1-de4cb9df670a}" ma:internalName="TaxCatchAll" ma:showField="CatchAllData" ma:web="d27fe56c-b41f-4c2f-a4d9-fcd3ee1fb4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4FCDD0-A11F-47BB-A4E4-54780F3B3AC6}">
  <ds:schemaRefs>
    <ds:schemaRef ds:uri="http://schemas.microsoft.com/office/2006/metadata/properties"/>
    <ds:schemaRef ds:uri="http://schemas.microsoft.com/office/infopath/2007/PartnerControls"/>
    <ds:schemaRef ds:uri="18017f84-dcba-48c8-a2bb-2e0d46d2059a"/>
    <ds:schemaRef ds:uri="d27fe56c-b41f-4c2f-a4d9-fcd3ee1fb43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B745E45-A77A-43BF-A3D5-8056BAC384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2B9082-D97E-4318-87AA-6B0057E51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8017f84-dcba-48c8-a2bb-2e0d46d2059a"/>
    <ds:schemaRef ds:uri="d27fe56c-b41f-4c2f-a4d9-fcd3ee1fb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Ruiz (fruiz@CGDEV.ORG)</dc:creator>
  <cp:keywords/>
  <dc:description/>
  <cp:lastModifiedBy>Francis  Ruiz</cp:lastModifiedBy>
  <cp:revision>4</cp:revision>
  <dcterms:created xsi:type="dcterms:W3CDTF">2023-02-24T17:31:00Z</dcterms:created>
  <dcterms:modified xsi:type="dcterms:W3CDTF">2023-02-24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5035039CC7F41A97634003EC5DAAE</vt:lpwstr>
  </property>
</Properties>
</file>